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5A6FE" w14:textId="0AE99E8C" w:rsidR="001422B5" w:rsidRDefault="00400D25" w:rsidP="001422B5">
      <w:pPr>
        <w:spacing w:line="480" w:lineRule="auto"/>
        <w:ind w:left="0"/>
        <w:jc w:val="left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  <w:bookmarkStart w:id="0" w:name="OLE_LINK3"/>
      <w:r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>S4 Table</w:t>
      </w:r>
      <w:r w:rsidR="001422B5"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>. Robustness check results</w:t>
      </w:r>
    </w:p>
    <w:bookmarkEnd w:id="0"/>
    <w:p w14:paraId="2F54119A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  <w:r>
        <w:rPr>
          <w:rFonts w:ascii="Times New Roman" w:eastAsia="Calibri" w:hAnsi="Times New Roman" w:cs="Times New Roman"/>
          <w:iCs/>
          <w:sz w:val="20"/>
          <w:szCs w:val="20"/>
        </w:rPr>
        <w:t xml:space="preserve">Summary of ordinary least squares regression results applying a six-month lag in the information sharing effect </w:t>
      </w:r>
    </w:p>
    <w:p w14:paraId="473404AE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p w14:paraId="31A468D8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tbl>
      <w:tblPr>
        <w:tblStyle w:val="LightShading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384"/>
        <w:gridCol w:w="1270"/>
        <w:gridCol w:w="1795"/>
        <w:gridCol w:w="1722"/>
        <w:gridCol w:w="1368"/>
        <w:gridCol w:w="1821"/>
      </w:tblGrid>
      <w:tr w:rsidR="00400D25" w:rsidRPr="00400D25" w14:paraId="7E310249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hideMark/>
          </w:tcPr>
          <w:p w14:paraId="0B56F3F3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Dependent Variable </w:t>
            </w:r>
          </w:p>
        </w:tc>
        <w:tc>
          <w:tcPr>
            <w:tcW w:w="678" w:type="pct"/>
            <w:hideMark/>
          </w:tcPr>
          <w:p w14:paraId="21D95DB6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PO timeliness</w:t>
            </w:r>
          </w:p>
          <w:p w14:paraId="2AECDDF2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959" w:type="pct"/>
            <w:hideMark/>
          </w:tcPr>
          <w:p w14:paraId="5C0B43A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o signal timeliness</w:t>
            </w:r>
          </w:p>
          <w:p w14:paraId="3730884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days)</w:t>
            </w:r>
          </w:p>
        </w:tc>
        <w:tc>
          <w:tcPr>
            <w:tcW w:w="920" w:type="pct"/>
            <w:hideMark/>
          </w:tcPr>
          <w:p w14:paraId="5BEA2294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hipment timeliness</w:t>
            </w:r>
          </w:p>
          <w:p w14:paraId="403D667A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731" w:type="pct"/>
            <w:hideMark/>
          </w:tcPr>
          <w:p w14:paraId="0E912094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rrival timeliness</w:t>
            </w:r>
          </w:p>
          <w:p w14:paraId="709B8177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973" w:type="pct"/>
            <w:hideMark/>
          </w:tcPr>
          <w:p w14:paraId="18C298C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Delivery timeliness</w:t>
            </w:r>
          </w:p>
          <w:p w14:paraId="7C6D0A4C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</w:tr>
      <w:tr w:rsidR="00400D25" w:rsidRPr="00400D25" w14:paraId="0D465AFE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3931B450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>NTDeliver</w:t>
            </w:r>
            <w:proofErr w:type="spellEnd"/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14:paraId="42DF3C66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99</w:t>
            </w:r>
          </w:p>
        </w:tc>
        <w:tc>
          <w:tcPr>
            <w:tcW w:w="959" w:type="pct"/>
            <w:tcBorders>
              <w:top w:val="nil"/>
              <w:bottom w:val="nil"/>
            </w:tcBorders>
            <w:hideMark/>
          </w:tcPr>
          <w:p w14:paraId="091CFF02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.495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386F9D0F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 0.026</w:t>
            </w:r>
          </w:p>
        </w:tc>
        <w:tc>
          <w:tcPr>
            <w:tcW w:w="731" w:type="pct"/>
            <w:tcBorders>
              <w:top w:val="nil"/>
              <w:bottom w:val="nil"/>
            </w:tcBorders>
            <w:hideMark/>
          </w:tcPr>
          <w:p w14:paraId="2CE91E2B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04</w:t>
            </w:r>
          </w:p>
        </w:tc>
        <w:tc>
          <w:tcPr>
            <w:tcW w:w="973" w:type="pct"/>
            <w:tcBorders>
              <w:top w:val="nil"/>
              <w:bottom w:val="nil"/>
            </w:tcBorders>
            <w:hideMark/>
          </w:tcPr>
          <w:p w14:paraId="063729A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741</w:t>
            </w:r>
          </w:p>
        </w:tc>
      </w:tr>
      <w:tr w:rsidR="00400D25" w:rsidRPr="00400D25" w14:paraId="7EC514A8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7BE4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6CDD2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2ABA9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038FA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3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46ACB4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5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6616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46</w:t>
            </w:r>
          </w:p>
        </w:tc>
      </w:tr>
      <w:tr w:rsidR="00400D25" w:rsidRPr="00400D25" w14:paraId="39EFAEAE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69B679D9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WHO region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186D6DC0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39181227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  <w:hideMark/>
          </w:tcPr>
          <w:p w14:paraId="6B7D2CDF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3C2F4486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7C649687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168658EC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D29F2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Medicine typ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EF80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B905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4E582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A457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57AD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64F178D7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3B0E1DBE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 xml:space="preserve">Disease 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2797CADB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054DFC51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14:paraId="1BD57137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666510E3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4E45C05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6D87487F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ADC5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der siz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13FE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BE4F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897AA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5317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566D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5C24FB4A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79F52A1E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Mode of shipment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4D5DB603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1F1C6756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*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14:paraId="1FB50458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7E745CF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51203884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400D25" w:rsidRPr="00400D25" w14:paraId="17C7D286" w14:textId="77777777" w:rsidTr="001422B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92FD6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Observations 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3CD212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97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3F89F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22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5BDCE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6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F8411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715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A6028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567</w:t>
            </w:r>
          </w:p>
        </w:tc>
      </w:tr>
      <w:tr w:rsidR="00400D25" w:rsidRPr="00400D25" w14:paraId="34A1CE4E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E4190C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400D2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*Sample size too limited to incorporate variable</w:t>
            </w:r>
          </w:p>
        </w:tc>
      </w:tr>
    </w:tbl>
    <w:p w14:paraId="3E746439" w14:textId="77777777" w:rsidR="001422B5" w:rsidRDefault="001422B5" w:rsidP="001422B5">
      <w:pPr>
        <w:spacing w:line="480" w:lineRule="auto"/>
        <w:ind w:left="0"/>
        <w:jc w:val="left"/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</w:rPr>
      </w:pPr>
    </w:p>
    <w:p w14:paraId="1235A90A" w14:textId="77777777" w:rsidR="001422B5" w:rsidRDefault="001422B5" w:rsidP="001422B5">
      <w:pPr>
        <w:spacing w:line="480" w:lineRule="auto"/>
        <w:ind w:left="0"/>
        <w:jc w:val="left"/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</w:rPr>
      </w:pPr>
    </w:p>
    <w:p w14:paraId="2FA29F4E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  <w:r>
        <w:rPr>
          <w:rFonts w:ascii="Times New Roman" w:eastAsia="Calibri" w:hAnsi="Times New Roman" w:cs="Times New Roman"/>
          <w:iCs/>
          <w:sz w:val="20"/>
          <w:szCs w:val="20"/>
        </w:rPr>
        <w:t>Summary of ordinary least squares regression results applying a “double pretest”</w:t>
      </w:r>
    </w:p>
    <w:p w14:paraId="0CC62F6F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p w14:paraId="2A165C5D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tbl>
      <w:tblPr>
        <w:tblStyle w:val="LightShading-Accent11"/>
        <w:tblW w:w="5000" w:type="pct"/>
        <w:tblInd w:w="0" w:type="dxa"/>
        <w:tblLook w:val="04A0" w:firstRow="1" w:lastRow="0" w:firstColumn="1" w:lastColumn="0" w:noHBand="0" w:noVBand="1"/>
      </w:tblPr>
      <w:tblGrid>
        <w:gridCol w:w="1384"/>
        <w:gridCol w:w="1270"/>
        <w:gridCol w:w="1795"/>
        <w:gridCol w:w="1722"/>
        <w:gridCol w:w="1368"/>
        <w:gridCol w:w="1821"/>
      </w:tblGrid>
      <w:tr w:rsidR="00400D25" w:rsidRPr="00400D25" w14:paraId="5575FBE2" w14:textId="77777777" w:rsidTr="0014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hideMark/>
          </w:tcPr>
          <w:p w14:paraId="36E2279D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Dependent Variable </w:t>
            </w:r>
          </w:p>
        </w:tc>
        <w:tc>
          <w:tcPr>
            <w:tcW w:w="678" w:type="pct"/>
            <w:hideMark/>
          </w:tcPr>
          <w:p w14:paraId="1D1684FC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PO timeliness</w:t>
            </w:r>
          </w:p>
          <w:p w14:paraId="03F86DF3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959" w:type="pct"/>
            <w:hideMark/>
          </w:tcPr>
          <w:p w14:paraId="6C9EB1CE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Go signal timeliness</w:t>
            </w:r>
          </w:p>
          <w:p w14:paraId="1F182453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days)</w:t>
            </w:r>
          </w:p>
        </w:tc>
        <w:tc>
          <w:tcPr>
            <w:tcW w:w="920" w:type="pct"/>
            <w:hideMark/>
          </w:tcPr>
          <w:p w14:paraId="7C363A9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Shipment timeliness</w:t>
            </w:r>
          </w:p>
          <w:p w14:paraId="4773E7FD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731" w:type="pct"/>
            <w:hideMark/>
          </w:tcPr>
          <w:p w14:paraId="4497A30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Arrival timeliness</w:t>
            </w:r>
          </w:p>
          <w:p w14:paraId="0857619A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  <w:tc>
          <w:tcPr>
            <w:tcW w:w="973" w:type="pct"/>
            <w:hideMark/>
          </w:tcPr>
          <w:p w14:paraId="1B47FAAF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Delivery timeliness</w:t>
            </w:r>
          </w:p>
          <w:p w14:paraId="3368C5B8" w14:textId="77777777" w:rsidR="001422B5" w:rsidRPr="00400D25" w:rsidRDefault="001422B5">
            <w:pPr>
              <w:ind w:left="0" w:righ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(in months)</w:t>
            </w:r>
          </w:p>
        </w:tc>
      </w:tr>
      <w:tr w:rsidR="00400D25" w:rsidRPr="00400D25" w14:paraId="1AEEC79C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2A4CF75A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</w:rPr>
              <w:t>NTDeliver</w:t>
            </w:r>
            <w:proofErr w:type="spellEnd"/>
          </w:p>
        </w:tc>
        <w:tc>
          <w:tcPr>
            <w:tcW w:w="678" w:type="pct"/>
            <w:tcBorders>
              <w:top w:val="nil"/>
              <w:bottom w:val="nil"/>
            </w:tcBorders>
            <w:hideMark/>
          </w:tcPr>
          <w:p w14:paraId="65BA00E6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42</w:t>
            </w:r>
          </w:p>
        </w:tc>
        <w:tc>
          <w:tcPr>
            <w:tcW w:w="959" w:type="pct"/>
            <w:tcBorders>
              <w:top w:val="nil"/>
              <w:bottom w:val="nil"/>
            </w:tcBorders>
            <w:hideMark/>
          </w:tcPr>
          <w:p w14:paraId="2BC16327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0.476</w:t>
            </w:r>
          </w:p>
        </w:tc>
        <w:tc>
          <w:tcPr>
            <w:tcW w:w="920" w:type="pct"/>
            <w:tcBorders>
              <w:top w:val="nil"/>
              <w:bottom w:val="nil"/>
            </w:tcBorders>
            <w:hideMark/>
          </w:tcPr>
          <w:p w14:paraId="3505A2B7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991</w:t>
            </w:r>
          </w:p>
        </w:tc>
        <w:tc>
          <w:tcPr>
            <w:tcW w:w="731" w:type="pct"/>
            <w:tcBorders>
              <w:top w:val="nil"/>
              <w:bottom w:val="nil"/>
            </w:tcBorders>
            <w:hideMark/>
          </w:tcPr>
          <w:p w14:paraId="34400E43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581</w:t>
            </w:r>
          </w:p>
        </w:tc>
        <w:tc>
          <w:tcPr>
            <w:tcW w:w="973" w:type="pct"/>
            <w:tcBorders>
              <w:top w:val="nil"/>
              <w:bottom w:val="nil"/>
            </w:tcBorders>
            <w:hideMark/>
          </w:tcPr>
          <w:p w14:paraId="186FFAA2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173</w:t>
            </w:r>
          </w:p>
        </w:tc>
      </w:tr>
      <w:tr w:rsidR="00400D25" w:rsidRPr="00400D25" w14:paraId="65B94E24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C6C56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EFB7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ED1C77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EB08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57AB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203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F2B8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818</w:t>
            </w:r>
          </w:p>
        </w:tc>
      </w:tr>
      <w:tr w:rsidR="00400D25" w:rsidRPr="00400D25" w14:paraId="55694987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10F797FE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WHO region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058EA7BF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4CC5EDE7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14:paraId="60449480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4201EDAF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5F081DBA" w14:textId="77777777" w:rsidR="001422B5" w:rsidRPr="00400D25" w:rsidRDefault="00142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376232B7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69B88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Medicine typ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81EE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A52EB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B17B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6052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232C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182BCD91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4D406741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 xml:space="preserve">Disease 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3AC5FB1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583F3A7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14:paraId="0CB394AC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605B33FE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25E6893E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2E594A6F" w14:textId="77777777" w:rsidTr="001422B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9F66F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rder siz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FA75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3732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20B9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55D0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E91A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bCs/>
                <w:iCs/>
                <w:color w:val="auto"/>
                <w:sz w:val="16"/>
                <w:szCs w:val="16"/>
                <w:lang w:val="en-GB"/>
              </w:rPr>
              <w:t xml:space="preserve">Yes </w:t>
            </w:r>
          </w:p>
        </w:tc>
      </w:tr>
      <w:tr w:rsidR="00400D25" w:rsidRPr="00400D25" w14:paraId="6A97E3EC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bottom w:val="nil"/>
            </w:tcBorders>
            <w:hideMark/>
          </w:tcPr>
          <w:p w14:paraId="328962CF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iCs/>
                <w:color w:val="auto"/>
                <w:sz w:val="16"/>
                <w:szCs w:val="16"/>
                <w:lang w:val="en-GB"/>
              </w:rPr>
              <w:t>Mode of shipment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  <w:hideMark/>
          </w:tcPr>
          <w:p w14:paraId="5BA07AE9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  <w:hideMark/>
          </w:tcPr>
          <w:p w14:paraId="36982313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*</w:t>
            </w:r>
          </w:p>
        </w:tc>
        <w:tc>
          <w:tcPr>
            <w:tcW w:w="920" w:type="pct"/>
            <w:tcBorders>
              <w:top w:val="nil"/>
              <w:bottom w:val="nil"/>
            </w:tcBorders>
            <w:vAlign w:val="center"/>
            <w:hideMark/>
          </w:tcPr>
          <w:p w14:paraId="05864EFF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731" w:type="pct"/>
            <w:tcBorders>
              <w:top w:val="nil"/>
              <w:bottom w:val="nil"/>
            </w:tcBorders>
            <w:vAlign w:val="center"/>
            <w:hideMark/>
          </w:tcPr>
          <w:p w14:paraId="0C913DDE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973" w:type="pct"/>
            <w:tcBorders>
              <w:top w:val="nil"/>
              <w:bottom w:val="nil"/>
            </w:tcBorders>
            <w:vAlign w:val="center"/>
            <w:hideMark/>
          </w:tcPr>
          <w:p w14:paraId="3AFF2E16" w14:textId="77777777" w:rsidR="001422B5" w:rsidRPr="00400D25" w:rsidRDefault="001422B5">
            <w:pPr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</w:tr>
      <w:tr w:rsidR="00400D25" w:rsidRPr="00400D25" w14:paraId="2758E493" w14:textId="77777777" w:rsidTr="001422B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FBE15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 xml:space="preserve">Observations 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C144D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4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3C4A9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C5671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D1F18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2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EA0BA" w14:textId="77777777" w:rsidR="001422B5" w:rsidRPr="00400D25" w:rsidRDefault="001422B5">
            <w:pPr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</w:pPr>
            <w:r w:rsidRPr="00400D25">
              <w:rPr>
                <w:rFonts w:ascii="Times New Roman" w:hAnsi="Times New Roman" w:cs="Times New Roman"/>
                <w:color w:val="auto"/>
                <w:sz w:val="16"/>
                <w:szCs w:val="16"/>
                <w:lang w:val="en-GB"/>
              </w:rPr>
              <w:t>380</w:t>
            </w:r>
          </w:p>
        </w:tc>
      </w:tr>
      <w:tr w:rsidR="00400D25" w:rsidRPr="00400D25" w14:paraId="446C6706" w14:textId="77777777" w:rsidTr="0014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45AF8D" w14:textId="77777777" w:rsidR="001422B5" w:rsidRPr="00400D25" w:rsidRDefault="001422B5">
            <w:pPr>
              <w:ind w:left="0" w:right="0"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400D25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*Sample size too limited to incorporate variable</w:t>
            </w:r>
          </w:p>
        </w:tc>
      </w:tr>
    </w:tbl>
    <w:p w14:paraId="0DB930DE" w14:textId="77777777" w:rsidR="006418DF" w:rsidRDefault="00E57185"/>
    <w:sectPr w:rsidR="0064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6E7A6" w14:textId="77777777" w:rsidR="00E57185" w:rsidRDefault="00E57185" w:rsidP="001422B5">
      <w:r>
        <w:separator/>
      </w:r>
    </w:p>
  </w:endnote>
  <w:endnote w:type="continuationSeparator" w:id="0">
    <w:p w14:paraId="493C597E" w14:textId="77777777" w:rsidR="00E57185" w:rsidRDefault="00E57185" w:rsidP="0014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FE4A65" w14:textId="77777777" w:rsidR="00E57185" w:rsidRDefault="00E57185" w:rsidP="001422B5">
      <w:r>
        <w:separator/>
      </w:r>
    </w:p>
  </w:footnote>
  <w:footnote w:type="continuationSeparator" w:id="0">
    <w:p w14:paraId="5D857587" w14:textId="77777777" w:rsidR="00E57185" w:rsidRDefault="00E57185" w:rsidP="00142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228FB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B5"/>
    <w:rsid w:val="001422B5"/>
    <w:rsid w:val="00170620"/>
    <w:rsid w:val="00376497"/>
    <w:rsid w:val="003C3D21"/>
    <w:rsid w:val="00400D25"/>
    <w:rsid w:val="007B5FF1"/>
    <w:rsid w:val="009A1363"/>
    <w:rsid w:val="00AD55A9"/>
    <w:rsid w:val="00C4618A"/>
    <w:rsid w:val="00CC5271"/>
    <w:rsid w:val="00DF646B"/>
    <w:rsid w:val="00E57185"/>
    <w:rsid w:val="00ED6AF5"/>
    <w:rsid w:val="00FC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19B36"/>
  <w15:chartTrackingRefBased/>
  <w15:docId w15:val="{607E2A18-1669-4783-8341-1D176025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B5"/>
    <w:pPr>
      <w:spacing w:after="0" w:line="240" w:lineRule="auto"/>
      <w:ind w:left="58" w:right="58"/>
      <w:jc w:val="center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2B5"/>
    <w:pPr>
      <w:keepNext/>
      <w:keepLines/>
      <w:spacing w:before="48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2B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2B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1422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2B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22B5"/>
    <w:pPr>
      <w:tabs>
        <w:tab w:val="right" w:leader="dot" w:pos="9350"/>
      </w:tabs>
      <w:ind w:left="0" w:right="0"/>
      <w:jc w:val="left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220" w:right="0"/>
      <w:jc w:val="left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440" w:right="0"/>
      <w:jc w:val="left"/>
    </w:pPr>
    <w:rPr>
      <w:rFonts w:eastAsia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660" w:right="0"/>
      <w:jc w:val="left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880" w:right="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100" w:right="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320" w:right="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540" w:right="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760" w:right="0"/>
      <w:jc w:val="left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2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2B5"/>
    <w:rPr>
      <w:rFonts w:eastAsia="SimSu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B5"/>
    <w:pPr>
      <w:ind w:left="0" w:right="0"/>
      <w:jc w:val="left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B5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2B5"/>
    <w:rPr>
      <w:rFonts w:eastAsia="SimSun"/>
    </w:rPr>
  </w:style>
  <w:style w:type="paragraph" w:styleId="Footer">
    <w:name w:val="footer"/>
    <w:basedOn w:val="Normal"/>
    <w:link w:val="Foot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22B5"/>
    <w:rPr>
      <w:rFonts w:eastAsia="SimSu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22B5"/>
    <w:pPr>
      <w:ind w:left="0" w:right="0"/>
      <w:jc w:val="left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22B5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2B5"/>
    <w:pPr>
      <w:spacing w:after="200" w:line="276" w:lineRule="auto"/>
      <w:ind w:right="0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22B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22B5"/>
    <w:pPr>
      <w:ind w:left="0" w:right="0"/>
      <w:jc w:val="left"/>
    </w:pPr>
    <w:rPr>
      <w:rFonts w:ascii="Consolas" w:eastAsiaTheme="minorHAnsi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22B5"/>
    <w:rPr>
      <w:rFonts w:ascii="Consolas" w:hAnsi="Consolas" w:cs="Times New Roman"/>
      <w:sz w:val="21"/>
      <w:szCs w:val="21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B5"/>
    <w:pPr>
      <w:ind w:left="58" w:right="58"/>
      <w:jc w:val="center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B5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2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B5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1422B5"/>
    <w:pPr>
      <w:spacing w:after="0" w:line="240" w:lineRule="auto"/>
    </w:pPr>
  </w:style>
  <w:style w:type="paragraph" w:styleId="Revision">
    <w:name w:val="Revision"/>
    <w:uiPriority w:val="99"/>
    <w:semiHidden/>
    <w:rsid w:val="001422B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22B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2B5"/>
    <w:pPr>
      <w:outlineLvl w:val="9"/>
    </w:pPr>
  </w:style>
  <w:style w:type="paragraph" w:customStyle="1" w:styleId="Default">
    <w:name w:val="Default"/>
    <w:uiPriority w:val="99"/>
    <w:rsid w:val="001422B5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1422B5"/>
    <w:pPr>
      <w:spacing w:line="241" w:lineRule="atLeast"/>
    </w:pPr>
    <w:rPr>
      <w:rFonts w:ascii="Shaker 2 Lancet Regular" w:hAnsi="Shaker 2 Lancet Regular" w:cstheme="minorBidi"/>
      <w:color w:val="auto"/>
    </w:rPr>
  </w:style>
  <w:style w:type="paragraph" w:customStyle="1" w:styleId="xmsolistparagraph">
    <w:name w:val="x_msolist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default">
    <w:name w:val="x_default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422B5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22B5"/>
    <w:rPr>
      <w:color w:val="808080"/>
    </w:rPr>
  </w:style>
  <w:style w:type="character" w:customStyle="1" w:styleId="A2">
    <w:name w:val="A2"/>
    <w:uiPriority w:val="99"/>
    <w:rsid w:val="001422B5"/>
    <w:rPr>
      <w:rFonts w:ascii="Shaker 2 Lancet Regular" w:hAnsi="Shaker 2 Lancet Regular" w:cs="Shaker 2 Lancet Regular" w:hint="default"/>
      <w:i/>
      <w:iCs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1422B5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1422B5"/>
  </w:style>
  <w:style w:type="character" w:customStyle="1" w:styleId="epub-sectionstate">
    <w:name w:val="epub-section__state"/>
    <w:basedOn w:val="DefaultParagraphFont"/>
    <w:rsid w:val="001422B5"/>
  </w:style>
  <w:style w:type="character" w:customStyle="1" w:styleId="epub-sectiondate">
    <w:name w:val="epub-section__date"/>
    <w:basedOn w:val="DefaultParagraphFont"/>
    <w:rsid w:val="001422B5"/>
  </w:style>
  <w:style w:type="character" w:customStyle="1" w:styleId="markhena97xqm">
    <w:name w:val="markhena97xqm"/>
    <w:basedOn w:val="DefaultParagraphFont"/>
    <w:rsid w:val="001422B5"/>
  </w:style>
  <w:style w:type="character" w:customStyle="1" w:styleId="normaltextrun">
    <w:name w:val="normaltextrun"/>
    <w:basedOn w:val="DefaultParagraphFont"/>
    <w:rsid w:val="001422B5"/>
  </w:style>
  <w:style w:type="character" w:customStyle="1" w:styleId="eop">
    <w:name w:val="eop"/>
    <w:basedOn w:val="DefaultParagraphFont"/>
    <w:rsid w:val="001422B5"/>
  </w:style>
  <w:style w:type="character" w:customStyle="1" w:styleId="spellingerror">
    <w:name w:val="spellingerror"/>
    <w:basedOn w:val="DefaultParagraphFont"/>
    <w:rsid w:val="001422B5"/>
  </w:style>
  <w:style w:type="character" w:customStyle="1" w:styleId="mjx-char">
    <w:name w:val="mjx-char"/>
    <w:basedOn w:val="DefaultParagraphFont"/>
    <w:rsid w:val="001422B5"/>
  </w:style>
  <w:style w:type="table" w:styleId="TableGrid">
    <w:name w:val="Table Grid"/>
    <w:basedOn w:val="TableNormal"/>
    <w:uiPriority w:val="59"/>
    <w:rsid w:val="001422B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semiHidden/>
    <w:unhideWhenUsed/>
    <w:rsid w:val="001422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422B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422B5"/>
    <w:pPr>
      <w:spacing w:after="0" w:line="240" w:lineRule="auto"/>
      <w:ind w:left="58" w:right="58"/>
      <w:jc w:val="center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GridTable2-Accent1">
    <w:name w:val="Grid Table 2 Accent 1"/>
    <w:basedOn w:val="TableNormal"/>
    <w:uiPriority w:val="47"/>
    <w:rsid w:val="001422B5"/>
    <w:pPr>
      <w:spacing w:after="0" w:line="240" w:lineRule="auto"/>
    </w:pPr>
    <w:rPr>
      <w:rFonts w:eastAsiaTheme="minorEastAsia" w:hAnsi="Times New Roman" w:cs="Times New Roman"/>
      <w:lang w:val="en-GB" w:eastAsia="zh-CN"/>
    </w:r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1">
    <w:name w:val="Medium Shading 1 - Accent 11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ghtShading-Accent11">
    <w:name w:val="Light Shading - Accent 11"/>
    <w:basedOn w:val="TableNormal"/>
    <w:uiPriority w:val="60"/>
    <w:rsid w:val="001422B5"/>
    <w:pPr>
      <w:spacing w:after="0" w:line="240" w:lineRule="auto"/>
    </w:pPr>
    <w:rPr>
      <w:rFonts w:eastAsia="SimSun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MediumShading1-Accent12">
    <w:name w:val="Medium Shading 1 - Accent 12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3">
    <w:name w:val="Medium Shading 1 - Accent 13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MediumShading1-Accent14">
    <w:name w:val="Medium Shading 1 - Accent 14"/>
    <w:basedOn w:val="TableNormal"/>
    <w:uiPriority w:val="63"/>
    <w:rsid w:val="001422B5"/>
    <w:pPr>
      <w:spacing w:after="0" w:line="240" w:lineRule="auto"/>
      <w:ind w:left="58" w:right="58"/>
      <w:jc w:val="center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-Accent15">
    <w:name w:val="Medium Shading 1 - Accent 15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Style1">
    <w:name w:val="Style1"/>
    <w:uiPriority w:val="99"/>
    <w:rsid w:val="001422B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1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A95065410E14D98E16EBB91E22B99" ma:contentTypeVersion="12" ma:contentTypeDescription="Create a new document." ma:contentTypeScope="" ma:versionID="ffbcaf45919f04e9b32efd94119d6d88">
  <xsd:schema xmlns:xsd="http://www.w3.org/2001/XMLSchema" xmlns:xs="http://www.w3.org/2001/XMLSchema" xmlns:p="http://schemas.microsoft.com/office/2006/metadata/properties" xmlns:ns3="4c579ad9-9680-4ff9-9042-f995b793943b" xmlns:ns4="2a93617b-c9bf-43e7-a2da-93cdfa709be4" targetNamespace="http://schemas.microsoft.com/office/2006/metadata/properties" ma:root="true" ma:fieldsID="78e9efa3dc508042213c44ad1958119a" ns3:_="" ns4:_="">
    <xsd:import namespace="4c579ad9-9680-4ff9-9042-f995b793943b"/>
    <xsd:import namespace="2a93617b-c9bf-43e7-a2da-93cdfa709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79ad9-9680-4ff9-9042-f995b793943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3617b-c9bf-43e7-a2da-93cdfa709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DA8096-7B06-4DEB-9CE4-4302B606F7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128457-1A11-4867-B3D6-4443EB5B8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579ad9-9680-4ff9-9042-f995b793943b"/>
    <ds:schemaRef ds:uri="2a93617b-c9bf-43e7-a2da-93cdfa709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C04C4A-F2AF-4BB4-A6BB-5CD61B106E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17</Characters>
  <Application>Microsoft Office Word</Application>
  <DocSecurity>0</DocSecurity>
  <Lines>135</Lines>
  <Paragraphs>123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is, Elena</dc:creator>
  <cp:keywords/>
  <dc:description/>
  <cp:lastModifiedBy>Elena</cp:lastModifiedBy>
  <cp:revision>3</cp:revision>
  <dcterms:created xsi:type="dcterms:W3CDTF">2021-11-17T09:37:00Z</dcterms:created>
  <dcterms:modified xsi:type="dcterms:W3CDTF">2021-11-1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1-11-04T06:12:31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d2fa6d60-7053-434e-8212-3875448905d3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7EEA95065410E14D98E16EBB91E22B99</vt:lpwstr>
  </property>
</Properties>
</file>